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C246A" w:rsidRPr="00C37428" w:rsidRDefault="00C157C9" w:rsidP="00F6791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proofErr w:type="spellStart"/>
      <w:r w:rsidR="00A20FF7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bookmarkStart w:id="0" w:name="_GoBack"/>
      <w:bookmarkEnd w:id="0"/>
      <w:proofErr w:type="spellEnd"/>
      <w:r w:rsidR="00F6791A">
        <w:rPr>
          <w:rFonts w:ascii="Times New Roman" w:hAnsi="Times New Roman" w:cs="Times New Roman"/>
          <w:b/>
        </w:rPr>
        <w:t xml:space="preserve">: </w:t>
      </w:r>
      <w:r w:rsidR="00C974C1" w:rsidRPr="00C37428">
        <w:rPr>
          <w:rFonts w:ascii="Times New Roman" w:hAnsi="Times New Roman" w:cs="Times New Roman"/>
          <w:b/>
        </w:rPr>
        <w:t xml:space="preserve">Intervention description table </w:t>
      </w:r>
      <w:r w:rsidR="004F7F62" w:rsidRPr="00C37428">
        <w:rPr>
          <w:rFonts w:ascii="Times New Roman" w:hAnsi="Times New Roman" w:cs="Times New Roman"/>
          <w:b/>
        </w:rPr>
        <w:t>Promoting Deceased Organ Donor Registratio</w:t>
      </w:r>
      <w:r w:rsidR="00C37428">
        <w:rPr>
          <w:rFonts w:ascii="Times New Roman" w:hAnsi="Times New Roman" w:cs="Times New Roman"/>
          <w:b/>
        </w:rPr>
        <w:t xml:space="preserve">n in Family Physician Offices </w:t>
      </w:r>
      <w:proofErr w:type="spellStart"/>
      <w:r w:rsidR="004F7F62" w:rsidRPr="00C37428">
        <w:rPr>
          <w:rFonts w:ascii="Times New Roman" w:hAnsi="Times New Roman" w:cs="Times New Roman"/>
          <w:b/>
        </w:rPr>
        <w:t>RegisterNow</w:t>
      </w:r>
      <w:proofErr w:type="spellEnd"/>
      <w:r w:rsidR="004F7F62" w:rsidRPr="00C37428">
        <w:rPr>
          <w:rFonts w:ascii="Times New Roman" w:hAnsi="Times New Roman" w:cs="Times New Roman"/>
          <w:b/>
        </w:rPr>
        <w:t xml:space="preserve"> Trial</w:t>
      </w:r>
      <w:r w:rsidR="00F6791A">
        <w:rPr>
          <w:rFonts w:ascii="Times New Roman" w:hAnsi="Times New Roman" w:cs="Times New Roman"/>
          <w:b/>
        </w:rPr>
        <w:t>-</w:t>
      </w:r>
      <w:r w:rsidR="004F7F62" w:rsidRPr="00C37428">
        <w:rPr>
          <w:rFonts w:ascii="Times New Roman" w:hAnsi="Times New Roman" w:cs="Times New Roman"/>
          <w:b/>
        </w:rPr>
        <w:t>1</w:t>
      </w:r>
      <w:r w:rsidR="00FC246A" w:rsidRPr="00C37428">
        <w:rPr>
          <w:rFonts w:ascii="Times New Roman" w:hAnsi="Times New Roman" w:cs="Times New Roman"/>
          <w:b/>
        </w:rPr>
        <w:t xml:space="preserve"> </w:t>
      </w:r>
    </w:p>
    <w:p w:rsidR="00C55C25" w:rsidRPr="00C37428" w:rsidRDefault="00FC246A">
      <w:pPr>
        <w:rPr>
          <w:rFonts w:ascii="Times New Roman" w:hAnsi="Times New Roman" w:cs="Times New Roman"/>
        </w:rPr>
      </w:pPr>
      <w:r w:rsidRPr="00C37428">
        <w:rPr>
          <w:rFonts w:ascii="Times New Roman" w:hAnsi="Times New Roman" w:cs="Times New Roman"/>
        </w:rPr>
        <w:t xml:space="preserve">This document </w:t>
      </w:r>
      <w:r w:rsidR="006D4095" w:rsidRPr="00C37428">
        <w:rPr>
          <w:rFonts w:ascii="Times New Roman" w:hAnsi="Times New Roman" w:cs="Times New Roman"/>
        </w:rPr>
        <w:t>describes how the</w:t>
      </w:r>
      <w:r w:rsidRPr="00C37428">
        <w:rPr>
          <w:rFonts w:ascii="Times New Roman" w:hAnsi="Times New Roman" w:cs="Times New Roman"/>
        </w:rPr>
        <w:t xml:space="preserve"> results from interviews conducted about barriers and enablers to organ donation registration inform</w:t>
      </w:r>
      <w:r w:rsidR="006D4095" w:rsidRPr="00C37428">
        <w:rPr>
          <w:rFonts w:ascii="Times New Roman" w:hAnsi="Times New Roman" w:cs="Times New Roman"/>
        </w:rPr>
        <w:t>ed</w:t>
      </w:r>
      <w:r w:rsidRPr="00C37428">
        <w:rPr>
          <w:rFonts w:ascii="Times New Roman" w:hAnsi="Times New Roman" w:cs="Times New Roman"/>
        </w:rPr>
        <w:t xml:space="preserve"> the </w:t>
      </w:r>
      <w:r w:rsidR="006D4095" w:rsidRPr="00C37428">
        <w:rPr>
          <w:rFonts w:ascii="Times New Roman" w:hAnsi="Times New Roman" w:cs="Times New Roman"/>
        </w:rPr>
        <w:t xml:space="preserve">selection of </w:t>
      </w:r>
      <w:r w:rsidRPr="00C37428">
        <w:rPr>
          <w:rFonts w:ascii="Times New Roman" w:hAnsi="Times New Roman" w:cs="Times New Roman"/>
        </w:rPr>
        <w:t>behaviour change techniques used to target those barriers/enablers</w:t>
      </w:r>
      <w:r w:rsidR="006D4095" w:rsidRPr="00C37428">
        <w:rPr>
          <w:rFonts w:ascii="Times New Roman" w:hAnsi="Times New Roman" w:cs="Times New Roman"/>
        </w:rPr>
        <w:t xml:space="preserve"> and how these are delivered</w:t>
      </w:r>
      <w:r w:rsidRPr="00C37428">
        <w:rPr>
          <w:rFonts w:ascii="Times New Roman" w:hAnsi="Times New Roman" w:cs="Times New Roman"/>
        </w:rPr>
        <w:t xml:space="preserve">. </w:t>
      </w:r>
      <w:r w:rsidR="00C55C25" w:rsidRPr="00C37428">
        <w:rPr>
          <w:rFonts w:ascii="Times New Roman" w:hAnsi="Times New Roman" w:cs="Times New Roman"/>
        </w:rPr>
        <w:t xml:space="preserve">This table </w:t>
      </w:r>
      <w:r w:rsidR="005E6129" w:rsidRPr="00C37428">
        <w:rPr>
          <w:rFonts w:ascii="Times New Roman" w:hAnsi="Times New Roman" w:cs="Times New Roman"/>
        </w:rPr>
        <w:t xml:space="preserve">was </w:t>
      </w:r>
      <w:r w:rsidR="00C55C25" w:rsidRPr="00C37428">
        <w:rPr>
          <w:rFonts w:ascii="Times New Roman" w:hAnsi="Times New Roman" w:cs="Times New Roman"/>
        </w:rPr>
        <w:t xml:space="preserve">developed from interviews with 20 individuals, of which 9 </w:t>
      </w:r>
      <w:r w:rsidR="00B535BF" w:rsidRPr="00C37428">
        <w:rPr>
          <w:rFonts w:ascii="Times New Roman" w:hAnsi="Times New Roman" w:cs="Times New Roman"/>
        </w:rPr>
        <w:t>reported</w:t>
      </w:r>
      <w:r w:rsidR="00C55C25" w:rsidRPr="00C37428">
        <w:rPr>
          <w:rFonts w:ascii="Times New Roman" w:hAnsi="Times New Roman" w:cs="Times New Roman"/>
        </w:rPr>
        <w:t xml:space="preserve"> not </w:t>
      </w:r>
      <w:r w:rsidR="00B535BF" w:rsidRPr="00C37428">
        <w:rPr>
          <w:rFonts w:ascii="Times New Roman" w:hAnsi="Times New Roman" w:cs="Times New Roman"/>
        </w:rPr>
        <w:t xml:space="preserve">yet being </w:t>
      </w:r>
      <w:r w:rsidR="00C55C25" w:rsidRPr="00C37428">
        <w:rPr>
          <w:rFonts w:ascii="Times New Roman" w:hAnsi="Times New Roman" w:cs="Times New Roman"/>
        </w:rPr>
        <w:t xml:space="preserve">registered for organ donation and 11 </w:t>
      </w:r>
      <w:r w:rsidR="00B535BF" w:rsidRPr="00C37428">
        <w:rPr>
          <w:rFonts w:ascii="Times New Roman" w:hAnsi="Times New Roman" w:cs="Times New Roman"/>
        </w:rPr>
        <w:t xml:space="preserve">reported being </w:t>
      </w:r>
      <w:r w:rsidR="00A94C36" w:rsidRPr="00C37428">
        <w:rPr>
          <w:rFonts w:ascii="Times New Roman" w:hAnsi="Times New Roman" w:cs="Times New Roman"/>
        </w:rPr>
        <w:t>registered.</w:t>
      </w:r>
    </w:p>
    <w:p w:rsidR="00FC246A" w:rsidRPr="00C37428" w:rsidRDefault="00FC246A">
      <w:pPr>
        <w:rPr>
          <w:rFonts w:ascii="Times New Roman" w:hAnsi="Times New Roman" w:cs="Times New Roman"/>
        </w:rPr>
      </w:pPr>
    </w:p>
    <w:tbl>
      <w:tblPr>
        <w:tblStyle w:val="TableGrid"/>
        <w:tblW w:w="13225" w:type="dxa"/>
        <w:tblLook w:val="04A0"/>
      </w:tblPr>
      <w:tblGrid>
        <w:gridCol w:w="7905"/>
        <w:gridCol w:w="3515"/>
        <w:gridCol w:w="1805"/>
      </w:tblGrid>
      <w:tr w:rsidR="00EC1693" w:rsidRPr="00C37428" w:rsidTr="00EC1693">
        <w:tc>
          <w:tcPr>
            <w:tcW w:w="7905" w:type="dxa"/>
          </w:tcPr>
          <w:p w:rsidR="00BB687E" w:rsidRPr="00C37428" w:rsidRDefault="00B535B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 xml:space="preserve">TDF </w:t>
            </w:r>
            <w:r w:rsidR="009C12EC" w:rsidRPr="00C37428">
              <w:rPr>
                <w:rFonts w:ascii="Times New Roman" w:hAnsi="Times New Roman" w:cs="Times New Roman"/>
                <w:b/>
                <w:color w:val="000000" w:themeColor="text1"/>
                <w:sz w:val="20"/>
                <w:szCs w:val="20"/>
                <w:lang w:val="en-CA"/>
              </w:rPr>
              <w:t>Domain</w:t>
            </w:r>
          </w:p>
        </w:tc>
        <w:tc>
          <w:tcPr>
            <w:tcW w:w="3515" w:type="dxa"/>
          </w:tcPr>
          <w:p w:rsidR="00BB687E" w:rsidRPr="00C37428" w:rsidRDefault="009C5C0E" w:rsidP="005E612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Who delivers, and how, with what message?</w:t>
            </w:r>
          </w:p>
        </w:tc>
        <w:tc>
          <w:tcPr>
            <w:tcW w:w="1805" w:type="dxa"/>
          </w:tcPr>
          <w:p w:rsidR="00BB687E" w:rsidRPr="00C37428" w:rsidRDefault="009C12EC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Behavior Change Technique</w:t>
            </w:r>
            <w:r w:rsidR="009C5C0E"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Knowledge</w:t>
            </w:r>
          </w:p>
        </w:tc>
      </w:tr>
      <w:tr w:rsidR="00EC1693" w:rsidRPr="00C37428" w:rsidTr="00EC1693">
        <w:tc>
          <w:tcPr>
            <w:tcW w:w="7905" w:type="dxa"/>
          </w:tcPr>
          <w:p w:rsidR="00BF232E" w:rsidRPr="00C37428" w:rsidRDefault="00BF232E" w:rsidP="009C12EC">
            <w:pPr>
              <w:ind w:firstLine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Unclear about registration process</w:t>
            </w:r>
            <w:r w:rsidR="00BB1BFE" w:rsidRPr="00C374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BF232E" w:rsidRPr="00C37428" w:rsidRDefault="00BF232E" w:rsidP="00F314AB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Description: Respondents were unaware or did not know how to register for organ donation. </w:t>
            </w:r>
          </w:p>
        </w:tc>
        <w:tc>
          <w:tcPr>
            <w:tcW w:w="3515" w:type="dxa"/>
            <w:vMerge w:val="restart"/>
          </w:tcPr>
          <w:p w:rsidR="00B535BF" w:rsidRPr="00C37428" w:rsidRDefault="00B535BF" w:rsidP="005E612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ception staff: </w:t>
            </w:r>
            <w:r w:rsidR="002C6705" w:rsidRPr="00C37428">
              <w:rPr>
                <w:rFonts w:ascii="Times New Roman" w:hAnsi="Times New Roman" w:cs="Times New Roman"/>
                <w:sz w:val="20"/>
                <w:szCs w:val="20"/>
              </w:rPr>
              <w:t>C</w:t>
            </w:r>
            <w:r w:rsidR="004E5617" w:rsidRPr="00C37428">
              <w:rPr>
                <w:rFonts w:ascii="Times New Roman" w:hAnsi="Times New Roman" w:cs="Times New Roman"/>
                <w:sz w:val="20"/>
                <w:szCs w:val="20"/>
              </w:rPr>
              <w:t>hec</w:t>
            </w:r>
            <w:r w:rsidR="002C6705" w:rsidRPr="00C37428">
              <w:rPr>
                <w:rFonts w:ascii="Times New Roman" w:hAnsi="Times New Roman" w:cs="Times New Roman"/>
                <w:sz w:val="20"/>
                <w:szCs w:val="20"/>
              </w:rPr>
              <w:t>k back of card for donor status. I</w:t>
            </w:r>
            <w:r w:rsidR="004E5617"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f not </w:t>
            </w:r>
            <w:r w:rsidR="002C6705" w:rsidRPr="00C37428">
              <w:rPr>
                <w:rFonts w:ascii="Times New Roman" w:hAnsi="Times New Roman" w:cs="Times New Roman"/>
                <w:sz w:val="20"/>
                <w:szCs w:val="20"/>
              </w:rPr>
              <w:t>a donor or if red/white card, provide leaflet and point to iPad or cellphone for online registration.</w:t>
            </w:r>
          </w:p>
          <w:p w:rsidR="00B535BF" w:rsidRDefault="00B535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364A" w:rsidRDefault="00143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364A" w:rsidRPr="00C37428" w:rsidRDefault="0014364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232E" w:rsidRPr="00C37428" w:rsidRDefault="002C6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Leaflet</w:t>
            </w:r>
            <w:r w:rsidR="00B535BF"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: </w:t>
            </w:r>
            <w:r w:rsidR="00BF232E"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Include steps </w:t>
            </w:r>
            <w:r w:rsidR="00B535BF"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on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how to register to address procedural knowledge</w:t>
            </w:r>
          </w:p>
          <w:p w:rsidR="00BF232E" w:rsidRPr="00C37428" w:rsidRDefault="00BF2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 w:val="restart"/>
          </w:tcPr>
          <w:p w:rsidR="00BF232E" w:rsidRPr="00C37428" w:rsidRDefault="004E5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Social support (practical)</w:t>
            </w:r>
          </w:p>
          <w:p w:rsidR="00B535BF" w:rsidRPr="00C37428" w:rsidRDefault="00B535B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5617" w:rsidRPr="00C37428" w:rsidRDefault="004E5617" w:rsidP="004E56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struction on how to perform the behaviour</w:t>
            </w:r>
          </w:p>
          <w:p w:rsidR="00612D45" w:rsidRPr="00C37428" w:rsidRDefault="00612D4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5617" w:rsidRPr="00C37428" w:rsidRDefault="004E56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E5617" w:rsidRPr="00C37428" w:rsidRDefault="0014364A" w:rsidP="001436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struction on how to perform the behaviour</w:t>
            </w:r>
          </w:p>
        </w:tc>
      </w:tr>
      <w:tr w:rsidR="00EC1693" w:rsidRPr="00C37428" w:rsidTr="00EC1693">
        <w:tc>
          <w:tcPr>
            <w:tcW w:w="7905" w:type="dxa"/>
          </w:tcPr>
          <w:p w:rsidR="00BF232E" w:rsidRPr="00C37428" w:rsidRDefault="00BF232E" w:rsidP="008537C0">
            <w:pPr>
              <w:ind w:left="72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haven't had an opportunity to talk with anyone or – knowing how to even do it, so it just passed by.”</w:t>
            </w:r>
          </w:p>
        </w:tc>
        <w:tc>
          <w:tcPr>
            <w:tcW w:w="3515" w:type="dxa"/>
            <w:vMerge/>
          </w:tcPr>
          <w:p w:rsidR="00BF232E" w:rsidRPr="00C37428" w:rsidRDefault="00BF2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</w:tcPr>
          <w:p w:rsidR="00BF232E" w:rsidRPr="00C37428" w:rsidRDefault="00BF2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693" w:rsidRPr="00C37428" w:rsidTr="00EC1693">
        <w:tc>
          <w:tcPr>
            <w:tcW w:w="7905" w:type="dxa"/>
          </w:tcPr>
          <w:p w:rsidR="00BF232E" w:rsidRPr="00C37428" w:rsidRDefault="00BF232E" w:rsidP="00002627">
            <w:pPr>
              <w:ind w:left="69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don’t know - the first thing of how to register – I wouldn’t have a clue.”</w:t>
            </w:r>
          </w:p>
        </w:tc>
        <w:tc>
          <w:tcPr>
            <w:tcW w:w="3515" w:type="dxa"/>
            <w:vMerge/>
          </w:tcPr>
          <w:p w:rsidR="00BF232E" w:rsidRPr="00C37428" w:rsidRDefault="00BF2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</w:tcPr>
          <w:p w:rsidR="00BF232E" w:rsidRPr="00C37428" w:rsidRDefault="00BF2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693" w:rsidRPr="00C37428" w:rsidTr="00EC1693">
        <w:tc>
          <w:tcPr>
            <w:tcW w:w="7905" w:type="dxa"/>
          </w:tcPr>
          <w:p w:rsidR="00BF232E" w:rsidRPr="00C37428" w:rsidRDefault="00BF232E" w:rsidP="00002627">
            <w:pPr>
              <w:ind w:left="69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think they say sign your driver’s license or something but I don’t even have a driver’s license so forget that.”</w:t>
            </w:r>
          </w:p>
        </w:tc>
        <w:tc>
          <w:tcPr>
            <w:tcW w:w="3515" w:type="dxa"/>
            <w:vMerge/>
          </w:tcPr>
          <w:p w:rsidR="00BF232E" w:rsidRPr="00C37428" w:rsidRDefault="00BF2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</w:tcPr>
          <w:p w:rsidR="00BF232E" w:rsidRPr="00C37428" w:rsidRDefault="00BF2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693" w:rsidRPr="00C37428" w:rsidTr="00EC1693">
        <w:tc>
          <w:tcPr>
            <w:tcW w:w="7905" w:type="dxa"/>
          </w:tcPr>
          <w:p w:rsidR="008331F0" w:rsidRPr="00C37428" w:rsidRDefault="008331F0" w:rsidP="008537C0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2: Unclear about eligibility</w:t>
            </w:r>
            <w:r w:rsidR="009A3080" w:rsidRPr="00C374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:rsidR="00F314AB" w:rsidRPr="00C37428" w:rsidRDefault="00F314AB" w:rsidP="008537C0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Description: Respondents were not clear about their eligibility to register for organ and tissue donation. In Ontario, the only eligibility </w:t>
            </w:r>
            <w:proofErr w:type="gramStart"/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criteria is</w:t>
            </w:r>
            <w:proofErr w:type="gramEnd"/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that you are at least 16 years of age. </w:t>
            </w:r>
          </w:p>
        </w:tc>
        <w:tc>
          <w:tcPr>
            <w:tcW w:w="3515" w:type="dxa"/>
            <w:vMerge w:val="restart"/>
          </w:tcPr>
          <w:p w:rsidR="00BF232E" w:rsidRPr="00C37428" w:rsidRDefault="002C670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let: </w:t>
            </w:r>
            <w:r w:rsidR="008331F0" w:rsidRPr="00C37428">
              <w:rPr>
                <w:rFonts w:ascii="Times New Roman" w:hAnsi="Times New Roman" w:cs="Times New Roman"/>
                <w:sz w:val="20"/>
                <w:szCs w:val="20"/>
              </w:rPr>
              <w:t>Include information on eligibility</w:t>
            </w:r>
            <w:r w:rsidR="00BF232E" w:rsidRPr="00C37428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  <w:p w:rsidR="00133786" w:rsidRPr="00C37428" w:rsidRDefault="0013378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BF232E" w:rsidRPr="00C37428" w:rsidRDefault="00BF232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 w:val="restart"/>
          </w:tcPr>
          <w:p w:rsidR="008B0E8C" w:rsidRPr="00C37428" w:rsidRDefault="00FD722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Verbal persuasion about capability</w:t>
            </w:r>
          </w:p>
        </w:tc>
      </w:tr>
      <w:tr w:rsidR="00EC1693" w:rsidRPr="00C37428" w:rsidTr="00EC1693">
        <w:tc>
          <w:tcPr>
            <w:tcW w:w="7905" w:type="dxa"/>
          </w:tcPr>
          <w:p w:rsidR="008331F0" w:rsidRPr="00C37428" w:rsidRDefault="008331F0" w:rsidP="00C35F13">
            <w:pPr>
              <w:ind w:left="6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f there was a cut-off date of how old. . .if there was a certain age that they didn’t want your organs”</w:t>
            </w:r>
          </w:p>
        </w:tc>
        <w:tc>
          <w:tcPr>
            <w:tcW w:w="3515" w:type="dxa"/>
            <w:vMerge/>
          </w:tcPr>
          <w:p w:rsidR="008331F0" w:rsidRPr="00C37428" w:rsidRDefault="008331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</w:tcPr>
          <w:p w:rsidR="008331F0" w:rsidRPr="00C37428" w:rsidRDefault="008331F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C1693" w:rsidRPr="00C37428" w:rsidTr="00EC1693">
        <w:trPr>
          <w:trHeight w:val="1975"/>
        </w:trPr>
        <w:tc>
          <w:tcPr>
            <w:tcW w:w="7905" w:type="dxa"/>
            <w:tcBorders>
              <w:bottom w:val="single" w:sz="4" w:space="0" w:color="auto"/>
            </w:tcBorders>
          </w:tcPr>
          <w:p w:rsidR="006B053D" w:rsidRPr="00C37428" w:rsidRDefault="006B053D" w:rsidP="00C35F13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Theme 3: </w:t>
            </w:r>
            <w:r w:rsidR="00B535BF" w:rsidRPr="00C37428">
              <w:rPr>
                <w:rFonts w:ascii="Times New Roman" w:hAnsi="Times New Roman" w:cs="Times New Roman"/>
                <w:sz w:val="20"/>
                <w:szCs w:val="20"/>
              </w:rPr>
              <w:t>Lack of a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wareness of where to find donor information</w:t>
            </w:r>
            <w:r w:rsidR="009A3080" w:rsidRPr="00C37428"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  <w:p w:rsidR="006B053D" w:rsidRPr="00C37428" w:rsidRDefault="006B053D" w:rsidP="00C35F13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Description: Respondents were not aware that donor information was available on the back of their photo health card. Many believe it was the back of their driver’s license. </w:t>
            </w:r>
          </w:p>
        </w:tc>
        <w:tc>
          <w:tcPr>
            <w:tcW w:w="3515" w:type="dxa"/>
            <w:vMerge w:val="restart"/>
          </w:tcPr>
          <w:p w:rsidR="00C701AB" w:rsidRPr="00C37428" w:rsidRDefault="00C701AB" w:rsidP="00C70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Reception staff: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C1693" w:rsidRPr="00C37428">
              <w:rPr>
                <w:rFonts w:ascii="Times New Roman" w:hAnsi="Times New Roman" w:cs="Times New Roman"/>
                <w:sz w:val="20"/>
                <w:szCs w:val="20"/>
              </w:rPr>
              <w:t>check back of health card for donor status</w:t>
            </w:r>
          </w:p>
          <w:p w:rsidR="00EC1693" w:rsidRDefault="00EC1693" w:rsidP="00C70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364A" w:rsidRPr="00C37428" w:rsidRDefault="0014364A" w:rsidP="00C70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EC1693" w:rsidRPr="00C37428" w:rsidRDefault="00EC1693" w:rsidP="00C701A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Leaflet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: visual indication of where to check donor status on health card</w:t>
            </w:r>
          </w:p>
          <w:p w:rsidR="006B053D" w:rsidRPr="00C37428" w:rsidRDefault="006B053D" w:rsidP="00C70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C701AB" w:rsidRPr="00C37428" w:rsidRDefault="00C701AB" w:rsidP="00C701A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:rsidR="006B053D" w:rsidRDefault="00FD722F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struction on how to perform the behaviour</w:t>
            </w:r>
          </w:p>
          <w:p w:rsidR="0014364A" w:rsidRDefault="0014364A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14364A" w:rsidRPr="00C37428" w:rsidRDefault="0014364A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struction on how to perform the behaviour</w:t>
            </w:r>
          </w:p>
        </w:tc>
      </w:tr>
      <w:tr w:rsidR="00EC1693" w:rsidRPr="00C37428" w:rsidTr="000F6384">
        <w:trPr>
          <w:trHeight w:val="1975"/>
        </w:trPr>
        <w:tc>
          <w:tcPr>
            <w:tcW w:w="7905" w:type="dxa"/>
          </w:tcPr>
          <w:p w:rsidR="00EC1693" w:rsidRPr="00C37428" w:rsidRDefault="00EC1693" w:rsidP="006B053D">
            <w:pPr>
              <w:ind w:left="691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lastRenderedPageBreak/>
              <w:t>Interviewer: “So, if we actually look on the back of your health card is where it will be now”</w:t>
            </w:r>
          </w:p>
          <w:p w:rsidR="00EC1693" w:rsidRPr="00C37428" w:rsidRDefault="00EC1693" w:rsidP="006B053D">
            <w:pPr>
              <w:ind w:left="691"/>
              <w:contextualSpacing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 “Oh, really?”</w:t>
            </w:r>
          </w:p>
          <w:p w:rsidR="00EC1693" w:rsidRPr="00C37428" w:rsidRDefault="00EC1693" w:rsidP="00002627">
            <w:pPr>
              <w:ind w:left="69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 “…So are you yourself a registered organ donor”?</w:t>
            </w:r>
          </w:p>
          <w:p w:rsidR="00EC1693" w:rsidRPr="00C37428" w:rsidRDefault="00EC1693" w:rsidP="00B33C68">
            <w:pPr>
              <w:ind w:left="69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 “I think I possibly was, but I don’t think I am any more. I don’t remember.”</w:t>
            </w:r>
          </w:p>
          <w:p w:rsidR="00EC1693" w:rsidRPr="00C37428" w:rsidRDefault="00EC1693" w:rsidP="00B33C68">
            <w:pPr>
              <w:ind w:left="69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 “So it should be on the back of your health card.”</w:t>
            </w:r>
          </w:p>
          <w:p w:rsidR="00EC1693" w:rsidRPr="00C37428" w:rsidRDefault="00EC1693" w:rsidP="00B33C68">
            <w:pPr>
              <w:ind w:left="69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 “Oh, health? I thought it was maybe on the driver’s license”</w:t>
            </w:r>
          </w:p>
        </w:tc>
        <w:tc>
          <w:tcPr>
            <w:tcW w:w="3515" w:type="dxa"/>
            <w:vMerge/>
          </w:tcPr>
          <w:p w:rsidR="00EC1693" w:rsidRPr="00C37428" w:rsidRDefault="00EC1693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:rsidR="00EC1693" w:rsidRPr="00C37428" w:rsidRDefault="00EC1693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Skills</w:t>
            </w:r>
          </w:p>
        </w:tc>
      </w:tr>
      <w:tr w:rsidR="00EC1693" w:rsidRPr="00C37428" w:rsidTr="00EC1693">
        <w:tc>
          <w:tcPr>
            <w:tcW w:w="7905" w:type="dxa"/>
          </w:tcPr>
          <w:p w:rsidR="00EB58FB" w:rsidRPr="00C37428" w:rsidRDefault="00EB58FB" w:rsidP="009F31E9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</w:t>
            </w:r>
            <w:r w:rsidR="001A23D6" w:rsidRPr="00C37428">
              <w:rPr>
                <w:rFonts w:ascii="Times New Roman" w:hAnsi="Times New Roman" w:cs="Times New Roman"/>
                <w:sz w:val="20"/>
                <w:szCs w:val="20"/>
              </w:rPr>
              <w:t>eme 1: Literacy</w:t>
            </w:r>
          </w:p>
          <w:p w:rsidR="001A23D6" w:rsidRPr="00C37428" w:rsidRDefault="001A23D6" w:rsidP="00EC1693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Description: Respondents answered that literacy and English skills were necessary to register. </w:t>
            </w:r>
          </w:p>
        </w:tc>
        <w:tc>
          <w:tcPr>
            <w:tcW w:w="3515" w:type="dxa"/>
          </w:tcPr>
          <w:p w:rsidR="00EB58FB" w:rsidRPr="00C37428" w:rsidRDefault="00EC1693" w:rsidP="00A030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Leaflet:</w:t>
            </w:r>
            <w:r w:rsidR="00A03008"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A23D6" w:rsidRPr="00C37428">
              <w:rPr>
                <w:rFonts w:ascii="Times New Roman" w:hAnsi="Times New Roman" w:cs="Times New Roman"/>
                <w:sz w:val="20"/>
                <w:szCs w:val="20"/>
              </w:rPr>
              <w:t>Ensure that the content is written for a general audience</w:t>
            </w:r>
          </w:p>
          <w:p w:rsidR="00A03008" w:rsidRPr="00C37428" w:rsidRDefault="00A03008" w:rsidP="00EC169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:rsidR="00EB58FB" w:rsidRPr="00C37428" w:rsidRDefault="00EC1693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  <w:p w:rsidR="00790A75" w:rsidRPr="00C37428" w:rsidRDefault="00790A75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90A75" w:rsidRPr="00C37428" w:rsidRDefault="00790A75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90A75" w:rsidRPr="00C37428" w:rsidRDefault="00790A75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052" w:rsidRPr="00C37428" w:rsidTr="00EC1693">
        <w:tc>
          <w:tcPr>
            <w:tcW w:w="7905" w:type="dxa"/>
          </w:tcPr>
          <w:p w:rsidR="007F1052" w:rsidRPr="00C37428" w:rsidRDefault="007F1052" w:rsidP="009F31E9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2: Computer skills</w:t>
            </w:r>
          </w:p>
          <w:p w:rsidR="007F1052" w:rsidRPr="00C37428" w:rsidRDefault="007F1052" w:rsidP="009F31E9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Some respondents were not confident about their skills regarding registering online.</w:t>
            </w:r>
          </w:p>
        </w:tc>
        <w:tc>
          <w:tcPr>
            <w:tcW w:w="3515" w:type="dxa"/>
            <w:vMerge w:val="restart"/>
          </w:tcPr>
          <w:p w:rsidR="007F1052" w:rsidRPr="00C37428" w:rsidRDefault="007F1052" w:rsidP="007F105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let: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Provide clear instructions in leaflet for how to register online</w:t>
            </w:r>
          </w:p>
          <w:p w:rsidR="007F1052" w:rsidRPr="00C37428" w:rsidRDefault="007F1052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7F1052" w:rsidRPr="00C37428" w:rsidRDefault="007F1052" w:rsidP="007F105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 w:val="restart"/>
          </w:tcPr>
          <w:p w:rsidR="007F1052" w:rsidRPr="00C37428" w:rsidRDefault="007F1052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struction on how to perform the behaviour</w:t>
            </w:r>
          </w:p>
          <w:p w:rsidR="007F1052" w:rsidRPr="00C37428" w:rsidRDefault="007F1052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F1052" w:rsidRPr="00C37428" w:rsidTr="00EC1693">
        <w:tc>
          <w:tcPr>
            <w:tcW w:w="7905" w:type="dxa"/>
          </w:tcPr>
          <w:p w:rsidR="007F1052" w:rsidRPr="00C37428" w:rsidRDefault="007F1052" w:rsidP="00002627">
            <w:pPr>
              <w:ind w:left="69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’m not that gifted on computers. I’m 72. I’m really smart in the old ways.”</w:t>
            </w:r>
          </w:p>
        </w:tc>
        <w:tc>
          <w:tcPr>
            <w:tcW w:w="3515" w:type="dxa"/>
            <w:vMerge/>
          </w:tcPr>
          <w:p w:rsidR="007F1052" w:rsidRPr="00C37428" w:rsidRDefault="007F1052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</w:tcPr>
          <w:p w:rsidR="007F1052" w:rsidRPr="00C37428" w:rsidRDefault="007F1052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C35F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Social/Professional Role and Identity</w:t>
            </w:r>
          </w:p>
        </w:tc>
      </w:tr>
      <w:tr w:rsidR="007F1052" w:rsidRPr="00C37428" w:rsidTr="00B15510">
        <w:trPr>
          <w:trHeight w:val="930"/>
        </w:trPr>
        <w:tc>
          <w:tcPr>
            <w:tcW w:w="7905" w:type="dxa"/>
          </w:tcPr>
          <w:p w:rsidR="007F1052" w:rsidRPr="00C37428" w:rsidRDefault="007F1052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Volunteerism</w:t>
            </w:r>
          </w:p>
          <w:p w:rsidR="007F1052" w:rsidRPr="00C37428" w:rsidRDefault="007F1052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Respondents felt that organ donation aligned with their views on volunteering</w:t>
            </w:r>
          </w:p>
          <w:p w:rsidR="007F1052" w:rsidRPr="00C37428" w:rsidRDefault="007F1052" w:rsidP="00002627">
            <w:pPr>
              <w:ind w:left="69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Oh yes, I’m very so much so serving others for the good of them, and in turn it comes back to me”</w:t>
            </w:r>
          </w:p>
        </w:tc>
        <w:tc>
          <w:tcPr>
            <w:tcW w:w="3515" w:type="dxa"/>
          </w:tcPr>
          <w:p w:rsidR="007F1052" w:rsidRPr="00C37428" w:rsidRDefault="007F1052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Leaflet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: clarify local community impact</w:t>
            </w:r>
          </w:p>
        </w:tc>
        <w:tc>
          <w:tcPr>
            <w:tcW w:w="1805" w:type="dxa"/>
          </w:tcPr>
          <w:p w:rsidR="007F1052" w:rsidRPr="00C37428" w:rsidRDefault="007F1052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formation about social and environmental consequences</w:t>
            </w:r>
          </w:p>
        </w:tc>
      </w:tr>
      <w:tr w:rsidR="007F1052" w:rsidRPr="00C37428" w:rsidTr="008363F9">
        <w:trPr>
          <w:trHeight w:val="1072"/>
        </w:trPr>
        <w:tc>
          <w:tcPr>
            <w:tcW w:w="7905" w:type="dxa"/>
          </w:tcPr>
          <w:p w:rsidR="007F1052" w:rsidRPr="00C37428" w:rsidRDefault="007F1052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2: Identity</w:t>
            </w:r>
          </w:p>
          <w:p w:rsidR="007F1052" w:rsidRPr="00C37428" w:rsidRDefault="007F1052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Respondents identified with who themselves were with organ donation</w:t>
            </w:r>
          </w:p>
          <w:p w:rsidR="007F1052" w:rsidRPr="00C37428" w:rsidRDefault="007F1052" w:rsidP="00002627">
            <w:pPr>
              <w:ind w:left="691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thought it was pretty consistent with like how I like be life and everything, so it just made to do it, because it kind of fit in with my values that way.”</w:t>
            </w:r>
          </w:p>
        </w:tc>
        <w:tc>
          <w:tcPr>
            <w:tcW w:w="3515" w:type="dxa"/>
          </w:tcPr>
          <w:p w:rsidR="007F1052" w:rsidRPr="00C37428" w:rsidRDefault="009B33E5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(not addressed)</w:t>
            </w:r>
          </w:p>
        </w:tc>
        <w:tc>
          <w:tcPr>
            <w:tcW w:w="1805" w:type="dxa"/>
          </w:tcPr>
          <w:p w:rsidR="007F1052" w:rsidRPr="00C37428" w:rsidRDefault="009B33E5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Beliefs About Capabilities</w:t>
            </w:r>
          </w:p>
        </w:tc>
      </w:tr>
      <w:tr w:rsidR="009B33E5" w:rsidRPr="00C37428" w:rsidTr="008363F9">
        <w:trPr>
          <w:trHeight w:val="557"/>
        </w:trPr>
        <w:tc>
          <w:tcPr>
            <w:tcW w:w="7905" w:type="dxa"/>
          </w:tcPr>
          <w:p w:rsidR="009B33E5" w:rsidRPr="00C37428" w:rsidRDefault="009B33E5" w:rsidP="001D0197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Respondents were positive about their ability to register</w:t>
            </w:r>
          </w:p>
          <w:p w:rsidR="009B33E5" w:rsidRPr="00C37428" w:rsidRDefault="009B33E5" w:rsidP="001D0197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Description: </w:t>
            </w:r>
          </w:p>
          <w:p w:rsidR="009B33E5" w:rsidRPr="00C37428" w:rsidRDefault="009B33E5" w:rsidP="00002627">
            <w:pPr>
              <w:ind w:left="691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t’s very easy when you renew your health card. It’s just, I don’t even think I had to sign anything extra. You just say yes or no, and it’s done.”</w:t>
            </w:r>
          </w:p>
        </w:tc>
        <w:tc>
          <w:tcPr>
            <w:tcW w:w="3515" w:type="dxa"/>
          </w:tcPr>
          <w:p w:rsidR="009B33E5" w:rsidRPr="00C37428" w:rsidRDefault="009B33E5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let: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Emphasize the ease of registration with key steps and short amount of time</w:t>
            </w:r>
            <w:r w:rsidR="008363F9"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(also using quotes of others saying it was easy)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, and that can be done while waiting for appointment</w:t>
            </w:r>
          </w:p>
          <w:p w:rsidR="009B33E5" w:rsidRPr="00C37428" w:rsidRDefault="009B33E5" w:rsidP="00356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33E5" w:rsidRPr="00C37428" w:rsidRDefault="009B33E5" w:rsidP="00356B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:rsidR="009B33E5" w:rsidRPr="00C37428" w:rsidRDefault="009B33E5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struction on how to perform the behaviour</w:t>
            </w:r>
          </w:p>
          <w:p w:rsidR="009B33E5" w:rsidRPr="00C37428" w:rsidRDefault="009B33E5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9B33E5" w:rsidRPr="00C37428" w:rsidRDefault="009B33E5" w:rsidP="00836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Verbal persuasion about capability</w:t>
            </w:r>
          </w:p>
          <w:p w:rsidR="008363F9" w:rsidRPr="00C37428" w:rsidRDefault="008363F9" w:rsidP="008363F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8363F9" w:rsidRPr="00C37428" w:rsidRDefault="008363F9" w:rsidP="008363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Vicarious consequences</w:t>
            </w:r>
          </w:p>
        </w:tc>
      </w:tr>
      <w:tr w:rsidR="00C974C1" w:rsidRPr="00C37428" w:rsidTr="008363F9">
        <w:trPr>
          <w:trHeight w:val="557"/>
        </w:trPr>
        <w:tc>
          <w:tcPr>
            <w:tcW w:w="7905" w:type="dxa"/>
          </w:tcPr>
          <w:p w:rsidR="00C974C1" w:rsidRPr="00C37428" w:rsidRDefault="00C974C1" w:rsidP="00670073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2: Poor health*</w:t>
            </w:r>
          </w:p>
          <w:p w:rsidR="00C974C1" w:rsidRPr="00C37428" w:rsidRDefault="00C974C1" w:rsidP="00670073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Description: Respondents noted that their poor health would not make them an attractive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onor</w:t>
            </w:r>
          </w:p>
          <w:p w:rsidR="00C974C1" w:rsidRPr="00C37428" w:rsidRDefault="00C974C1" w:rsidP="00670073">
            <w:pPr>
              <w:ind w:left="335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“Like, actually I laugh about it, why would they want my body? I have destroyed it and it’s got two kinds of cancer.”</w:t>
            </w:r>
          </w:p>
          <w:p w:rsidR="00C974C1" w:rsidRPr="00C37428" w:rsidRDefault="00C974C1" w:rsidP="00670073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As I've gotten older, in my past medical history I have had some malignant tumors removed from my bowel and just assumed because of that I wouldn’t qualify anyway.”</w:t>
            </w:r>
          </w:p>
          <w:p w:rsidR="00C974C1" w:rsidRPr="00C37428" w:rsidRDefault="00C974C1" w:rsidP="001D0197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Now, whether my particular parts [laughs] would be of much use, you know, depending how old you are, I think, you know, sometimes they're no good anyway.”</w:t>
            </w:r>
          </w:p>
        </w:tc>
        <w:tc>
          <w:tcPr>
            <w:tcW w:w="3515" w:type="dxa"/>
          </w:tcPr>
          <w:p w:rsidR="00C974C1" w:rsidRPr="00C37428" w:rsidRDefault="00C974C1" w:rsidP="00056988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 xml:space="preserve">Leaflet: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Provide info that anyone regardless of medical history can sign up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to be a donor. </w:t>
            </w:r>
          </w:p>
        </w:tc>
        <w:tc>
          <w:tcPr>
            <w:tcW w:w="1805" w:type="dxa"/>
          </w:tcPr>
          <w:p w:rsidR="00C974C1" w:rsidRPr="00C37428" w:rsidRDefault="00C974C1" w:rsidP="0067007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Verbal persuasion about capability</w:t>
            </w:r>
          </w:p>
          <w:p w:rsidR="00C974C1" w:rsidRPr="00C37428" w:rsidRDefault="00C974C1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Optimism</w:t>
            </w:r>
          </w:p>
        </w:tc>
      </w:tr>
      <w:tr w:rsidR="008363F9" w:rsidRPr="00C37428" w:rsidTr="00B15510">
        <w:trPr>
          <w:trHeight w:val="1380"/>
        </w:trPr>
        <w:tc>
          <w:tcPr>
            <w:tcW w:w="7905" w:type="dxa"/>
          </w:tcPr>
          <w:p w:rsidR="008363F9" w:rsidRPr="00C37428" w:rsidRDefault="008363F9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Theme 1: Optimism </w:t>
            </w:r>
          </w:p>
          <w:p w:rsidR="008363F9" w:rsidRPr="00C37428" w:rsidRDefault="008363F9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Respondents were optimistic that becoming an organ donor would benefit others</w:t>
            </w:r>
          </w:p>
          <w:p w:rsidR="008363F9" w:rsidRPr="00C37428" w:rsidRDefault="008363F9" w:rsidP="00002627">
            <w:pPr>
              <w:ind w:left="691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have confidence it’s a good organization, best of intentions, in many cases or most cases, or whatever, the organs or tissue do get used, and like I said, if they don’t, well, you know, they were there, and that’s all we can do.”</w:t>
            </w:r>
          </w:p>
        </w:tc>
        <w:tc>
          <w:tcPr>
            <w:tcW w:w="3515" w:type="dxa"/>
          </w:tcPr>
          <w:p w:rsidR="008363F9" w:rsidRPr="00C37428" w:rsidRDefault="008363F9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(not addressed) </w:t>
            </w:r>
          </w:p>
        </w:tc>
        <w:tc>
          <w:tcPr>
            <w:tcW w:w="1805" w:type="dxa"/>
          </w:tcPr>
          <w:p w:rsidR="008363F9" w:rsidRPr="00C37428" w:rsidRDefault="008363F9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Beliefs about Consequences</w:t>
            </w:r>
          </w:p>
        </w:tc>
      </w:tr>
      <w:tr w:rsidR="00A2547B" w:rsidRPr="00C37428" w:rsidTr="00FB389A">
        <w:trPr>
          <w:trHeight w:val="1380"/>
        </w:trPr>
        <w:tc>
          <w:tcPr>
            <w:tcW w:w="7905" w:type="dxa"/>
          </w:tcPr>
          <w:p w:rsidR="00A2547B" w:rsidRPr="00C37428" w:rsidRDefault="00A2547B" w:rsidP="001D0197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Benefits to themselves*</w:t>
            </w:r>
          </w:p>
          <w:p w:rsidR="00A2547B" w:rsidRPr="00C37428" w:rsidRDefault="00A2547B" w:rsidP="001D0197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Description: Respondents noted that registering for organ donation had some self-benefit </w:t>
            </w:r>
          </w:p>
          <w:p w:rsidR="00A2547B" w:rsidRPr="00C37428" w:rsidRDefault="00A2547B" w:rsidP="00002627">
            <w:pPr>
              <w:ind w:left="691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You do it for self satisfaction as well as helping.”</w:t>
            </w:r>
          </w:p>
          <w:p w:rsidR="00A2547B" w:rsidRPr="00C37428" w:rsidRDefault="00A2547B" w:rsidP="00002627">
            <w:pPr>
              <w:ind w:left="691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Just self satisfaction I guess.”</w:t>
            </w:r>
          </w:p>
        </w:tc>
        <w:tc>
          <w:tcPr>
            <w:tcW w:w="3515" w:type="dxa"/>
          </w:tcPr>
          <w:p w:rsidR="00A2547B" w:rsidRPr="00C37428" w:rsidRDefault="00A2547B" w:rsidP="00A2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let: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Feature stories of donor registrants feeling proud and good about registering</w:t>
            </w:r>
          </w:p>
        </w:tc>
        <w:tc>
          <w:tcPr>
            <w:tcW w:w="1805" w:type="dxa"/>
          </w:tcPr>
          <w:p w:rsidR="00A2547B" w:rsidRPr="00C37428" w:rsidRDefault="00A2547B" w:rsidP="00A2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Vicarious consequences </w:t>
            </w:r>
          </w:p>
          <w:p w:rsidR="00A2547B" w:rsidRPr="00C37428" w:rsidRDefault="00A2547B" w:rsidP="00A2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547B" w:rsidRPr="00C37428" w:rsidRDefault="00A2547B" w:rsidP="00A2547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formation about emotional consequences</w:t>
            </w:r>
          </w:p>
        </w:tc>
      </w:tr>
      <w:tr w:rsidR="00A2547B" w:rsidRPr="00C37428" w:rsidTr="00A2547B">
        <w:trPr>
          <w:trHeight w:val="2128"/>
        </w:trPr>
        <w:tc>
          <w:tcPr>
            <w:tcW w:w="7905" w:type="dxa"/>
          </w:tcPr>
          <w:p w:rsidR="00A2547B" w:rsidRPr="00C37428" w:rsidRDefault="00A2547B" w:rsidP="001D0197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2: Benefits the recipients*</w:t>
            </w:r>
          </w:p>
          <w:p w:rsidR="00A2547B" w:rsidRPr="00C37428" w:rsidRDefault="00A2547B" w:rsidP="001D0197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Respondents noted that organ donor registration could benefit others</w:t>
            </w:r>
          </w:p>
          <w:p w:rsidR="00A2547B" w:rsidRPr="00C37428" w:rsidRDefault="00A2547B" w:rsidP="00002627">
            <w:pPr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…giving someone else an opportunity to live or to have a new chance on life, like a better quality of life.”</w:t>
            </w:r>
          </w:p>
          <w:p w:rsidR="00A2547B" w:rsidRPr="00C37428" w:rsidRDefault="00A2547B" w:rsidP="00002627">
            <w:pPr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…it could be helpful to someone else - help someone carry on life.”</w:t>
            </w:r>
          </w:p>
        </w:tc>
        <w:tc>
          <w:tcPr>
            <w:tcW w:w="3515" w:type="dxa"/>
          </w:tcPr>
          <w:p w:rsidR="00A2547B" w:rsidRPr="00C37428" w:rsidRDefault="00A2547B" w:rsidP="00FC29A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let: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Feature stories of recipients benefiting</w:t>
            </w:r>
          </w:p>
          <w:p w:rsidR="00A2547B" w:rsidRPr="00C37428" w:rsidRDefault="00A2547B" w:rsidP="00A2547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:rsidR="00A2547B" w:rsidRPr="00C37428" w:rsidRDefault="00A2547B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formation about social and environmental consequences</w:t>
            </w:r>
          </w:p>
          <w:p w:rsidR="00A2547B" w:rsidRPr="00C37428" w:rsidRDefault="00A2547B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547B" w:rsidRPr="00C37428" w:rsidRDefault="00A2547B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Salience of consequences</w:t>
            </w:r>
          </w:p>
          <w:p w:rsidR="00A2547B" w:rsidRPr="00C37428" w:rsidRDefault="00A2547B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547B" w:rsidRPr="00C37428" w:rsidRDefault="00A2547B" w:rsidP="0005698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Credible source</w:t>
            </w:r>
          </w:p>
        </w:tc>
      </w:tr>
      <w:tr w:rsidR="00A2547B" w:rsidRPr="00C37428" w:rsidTr="00FB389A">
        <w:trPr>
          <w:trHeight w:val="1860"/>
        </w:trPr>
        <w:tc>
          <w:tcPr>
            <w:tcW w:w="7905" w:type="dxa"/>
          </w:tcPr>
          <w:p w:rsidR="00A2547B" w:rsidRPr="00C37428" w:rsidRDefault="00A2547B" w:rsidP="001459BB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3: Benefits others*</w:t>
            </w:r>
          </w:p>
          <w:p w:rsidR="00A2547B" w:rsidRPr="00C37428" w:rsidRDefault="00A2547B" w:rsidP="001459BB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Respondents noted that organ donor registration could benefit others such as family members</w:t>
            </w:r>
          </w:p>
          <w:p w:rsidR="00A2547B" w:rsidRPr="00C37428" w:rsidRDefault="00A2547B" w:rsidP="001459BB">
            <w:pPr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like my family will have the knowledge that I did save somebody and in cases where maybe there’s six different people.”</w:t>
            </w:r>
          </w:p>
          <w:p w:rsidR="00A2547B" w:rsidRPr="00C37428" w:rsidRDefault="00A2547B" w:rsidP="001459BB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felt like anyone really could benefit from it really. Like someone’s family members could benefit from it if someone needed a transplant.”</w:t>
            </w:r>
          </w:p>
          <w:p w:rsidR="00A2547B" w:rsidRDefault="00A2547B" w:rsidP="001459BB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Because it's not only the recipient, there's his whole family or her whole family.”</w:t>
            </w:r>
          </w:p>
          <w:p w:rsidR="00C37428" w:rsidRDefault="00C37428" w:rsidP="001459BB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7428" w:rsidRPr="00C37428" w:rsidRDefault="00C37428" w:rsidP="001459BB">
            <w:pPr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</w:tcPr>
          <w:p w:rsidR="00A2547B" w:rsidRPr="00C37428" w:rsidRDefault="00A2547B" w:rsidP="00F5246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let: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Feature quotes of family members potentially benefiting</w:t>
            </w:r>
          </w:p>
          <w:p w:rsidR="00A2547B" w:rsidRPr="00C37428" w:rsidRDefault="00A2547B" w:rsidP="00F5246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:rsidR="00A2547B" w:rsidRPr="00C37428" w:rsidRDefault="00A2547B" w:rsidP="001459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formation about social and environmental consequences</w:t>
            </w:r>
          </w:p>
          <w:p w:rsidR="00A2547B" w:rsidRPr="00C37428" w:rsidRDefault="00A2547B" w:rsidP="001459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A2547B" w:rsidRPr="00C37428" w:rsidRDefault="00A2547B" w:rsidP="001459B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9C6EF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Intentions</w:t>
            </w:r>
          </w:p>
        </w:tc>
      </w:tr>
      <w:tr w:rsidR="00FB389A" w:rsidRPr="00C37428" w:rsidTr="0048727F">
        <w:trPr>
          <w:trHeight w:val="634"/>
        </w:trPr>
        <w:tc>
          <w:tcPr>
            <w:tcW w:w="7905" w:type="dxa"/>
          </w:tcPr>
          <w:p w:rsidR="00FB389A" w:rsidRPr="00C37428" w:rsidRDefault="00FB389A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People think about it but just haven’t done it</w:t>
            </w:r>
          </w:p>
          <w:p w:rsidR="00FB389A" w:rsidRPr="00C37428" w:rsidRDefault="00FB389A" w:rsidP="00634F71">
            <w:pPr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 w:rsidDel="00551E3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“But personally I think </w:t>
            </w:r>
            <w:proofErr w:type="gramStart"/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t's</w:t>
            </w:r>
            <w:proofErr w:type="gramEnd"/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fine, I just never have done it.”</w:t>
            </w:r>
          </w:p>
        </w:tc>
        <w:tc>
          <w:tcPr>
            <w:tcW w:w="3515" w:type="dxa"/>
          </w:tcPr>
          <w:p w:rsidR="00FB389A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(addressed via other domains)</w:t>
            </w:r>
          </w:p>
          <w:p w:rsidR="00FB389A" w:rsidRPr="00C37428" w:rsidRDefault="00FB389A" w:rsidP="00C1082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:rsidR="00FB389A" w:rsidRPr="00C37428" w:rsidRDefault="00FB389A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FB389A" w:rsidRPr="00C37428" w:rsidRDefault="00FB389A" w:rsidP="0030452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Goals</w:t>
            </w:r>
          </w:p>
        </w:tc>
      </w:tr>
      <w:tr w:rsidR="0048727F" w:rsidRPr="00C37428" w:rsidTr="0087760C">
        <w:trPr>
          <w:trHeight w:val="1380"/>
        </w:trPr>
        <w:tc>
          <w:tcPr>
            <w:tcW w:w="7905" w:type="dxa"/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Religion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Goals aligned with religion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 “How consistent is registering for organ donation with your broader goals and values?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 “Well, it fits right in. We’re fairly religious people, and, you know, certainly believe in helping fellow mankind.”</w:t>
            </w:r>
          </w:p>
        </w:tc>
        <w:tc>
          <w:tcPr>
            <w:tcW w:w="3515" w:type="dxa"/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Leaflet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: remind of goal consistency with most religions</w:t>
            </w:r>
          </w:p>
        </w:tc>
        <w:tc>
          <w:tcPr>
            <w:tcW w:w="1805" w:type="dxa"/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formation about others’ approval</w:t>
            </w: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Memory, Attention and Decision Processes</w:t>
            </w:r>
          </w:p>
        </w:tc>
      </w:tr>
      <w:tr w:rsidR="0048727F" w:rsidRPr="00C37428" w:rsidTr="0048727F">
        <w:trPr>
          <w:trHeight w:val="2542"/>
        </w:trPr>
        <w:tc>
          <w:tcPr>
            <w:tcW w:w="7905" w:type="dxa"/>
            <w:tcBorders>
              <w:bottom w:val="single" w:sz="4" w:space="0" w:color="auto"/>
            </w:tcBorders>
          </w:tcPr>
          <w:p w:rsidR="0048727F" w:rsidRPr="00C37428" w:rsidRDefault="0048727F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</w:t>
            </w: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Organ donation is often a passive thought*</w:t>
            </w:r>
          </w:p>
          <w:p w:rsidR="0048727F" w:rsidRPr="00C37428" w:rsidRDefault="0048727F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</w:t>
            </w: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Organ donation is in the back of people’s minds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t's never approached me in the way that you have, more direct. It's one of the things you keep in the back of your mind that it's a good thing to do.”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And, you know, through my 30s and 40s and 50s I really just didn’t even think about it, you know, which is a shame”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“I never got around to it. I've thought about it but I just never have done it.” </w:t>
            </w:r>
          </w:p>
        </w:tc>
        <w:tc>
          <w:tcPr>
            <w:tcW w:w="3515" w:type="dxa"/>
            <w:tcBorders>
              <w:bottom w:val="single" w:sz="4" w:space="0" w:color="auto"/>
            </w:tcBorders>
          </w:tcPr>
          <w:p w:rsidR="0048727F" w:rsidRPr="00C37428" w:rsidRDefault="0048727F" w:rsidP="008979C0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Reception staff: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Provide leaflet and suggest use of iPad or their cellphone to register if they want to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  <w:p w:rsidR="0048727F" w:rsidRPr="00C37428" w:rsidRDefault="0048727F" w:rsidP="008979C0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727F" w:rsidRPr="00C37428" w:rsidRDefault="0048727F" w:rsidP="0048727F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Leaflet: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0073" w:rsidRPr="00C37428">
              <w:rPr>
                <w:rFonts w:ascii="Times New Roman" w:hAnsi="Times New Roman" w:cs="Times New Roman"/>
                <w:sz w:val="20"/>
                <w:szCs w:val="20"/>
              </w:rPr>
              <w:t>Acknowledge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most people get busy and forget, prompt to take 2 minutes to register while they wait for their appointment. 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48727F" w:rsidRPr="00C37428" w:rsidRDefault="0048727F" w:rsidP="0048727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iPad: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(acts as a prompt/cue in itself)</w:t>
            </w:r>
          </w:p>
        </w:tc>
        <w:tc>
          <w:tcPr>
            <w:tcW w:w="1805" w:type="dxa"/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Prompts/Cues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727F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6D74" w:rsidRDefault="00616D7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6D74" w:rsidRDefault="00616D7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6D74" w:rsidRDefault="00616D7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ocial Comparison</w:t>
            </w:r>
          </w:p>
          <w:p w:rsidR="00616D74" w:rsidRPr="00C37428" w:rsidRDefault="00616D74" w:rsidP="006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Prompts/Cues</w:t>
            </w:r>
          </w:p>
          <w:p w:rsidR="00616D74" w:rsidRDefault="00616D7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6D74" w:rsidRDefault="00616D7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6D74" w:rsidRDefault="00616D7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16D74" w:rsidRPr="00C37428" w:rsidRDefault="00616D74" w:rsidP="00616D7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Prompts/Cues</w:t>
            </w:r>
          </w:p>
          <w:p w:rsidR="00616D74" w:rsidRPr="00C37428" w:rsidRDefault="00616D7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Environmental Context and Resources</w:t>
            </w:r>
          </w:p>
        </w:tc>
      </w:tr>
      <w:tr w:rsidR="00C37428" w:rsidRPr="00C37428" w:rsidTr="00EC1693">
        <w:tc>
          <w:tcPr>
            <w:tcW w:w="7905" w:type="dxa"/>
          </w:tcPr>
          <w:p w:rsidR="00C37428" w:rsidRPr="00C37428" w:rsidRDefault="00C37428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Medical Setting</w:t>
            </w:r>
          </w:p>
          <w:p w:rsidR="00C37428" w:rsidRPr="00C37428" w:rsidRDefault="00C37428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Working in a medical setting made respondents think about donation more</w:t>
            </w:r>
          </w:p>
        </w:tc>
        <w:tc>
          <w:tcPr>
            <w:tcW w:w="3515" w:type="dxa"/>
            <w:vMerge w:val="restart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iPad: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add an iPad to act as a resource in a new context to enable the behaviour</w:t>
            </w:r>
          </w:p>
        </w:tc>
        <w:tc>
          <w:tcPr>
            <w:tcW w:w="1805" w:type="dxa"/>
            <w:vMerge w:val="restart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Adding objects to the environment</w:t>
            </w:r>
          </w:p>
        </w:tc>
      </w:tr>
      <w:tr w:rsidR="00C37428" w:rsidRPr="00C37428" w:rsidTr="00EC1693">
        <w:tc>
          <w:tcPr>
            <w:tcW w:w="7905" w:type="dxa"/>
          </w:tcPr>
          <w:p w:rsidR="00C37428" w:rsidRPr="00C37428" w:rsidRDefault="00C37428" w:rsidP="00634F71">
            <w:pPr>
              <w:ind w:left="512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think because I worked in a trauma unit and I realize the benefits of it”</w:t>
            </w:r>
          </w:p>
        </w:tc>
        <w:tc>
          <w:tcPr>
            <w:tcW w:w="3515" w:type="dxa"/>
            <w:vMerge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C37428">
        <w:trPr>
          <w:trHeight w:val="249"/>
        </w:trPr>
        <w:tc>
          <w:tcPr>
            <w:tcW w:w="13225" w:type="dxa"/>
            <w:gridSpan w:val="3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Social Influences</w:t>
            </w:r>
          </w:p>
        </w:tc>
      </w:tr>
      <w:tr w:rsidR="0048727F" w:rsidRPr="00C37428" w:rsidTr="0087760C">
        <w:trPr>
          <w:trHeight w:val="470"/>
        </w:trPr>
        <w:tc>
          <w:tcPr>
            <w:tcW w:w="7905" w:type="dxa"/>
          </w:tcPr>
          <w:p w:rsidR="0048727F" w:rsidRPr="00C37428" w:rsidRDefault="0048727F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Organ donation is mostly personal decision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think it's a personal choice. If you feel like you should do it then you should do it.”</w:t>
            </w:r>
          </w:p>
        </w:tc>
        <w:tc>
          <w:tcPr>
            <w:tcW w:w="3515" w:type="dxa"/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Reception staff and leaflet: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Promote that organ donation is a personal choice</w:t>
            </w:r>
          </w:p>
        </w:tc>
        <w:tc>
          <w:tcPr>
            <w:tcW w:w="1805" w:type="dxa"/>
          </w:tcPr>
          <w:p w:rsidR="0048727F" w:rsidRPr="00C37428" w:rsidRDefault="0014364A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formation about others’ approval</w:t>
            </w:r>
          </w:p>
        </w:tc>
      </w:tr>
      <w:tr w:rsidR="0048727F" w:rsidRPr="00C37428" w:rsidTr="0048727F">
        <w:trPr>
          <w:trHeight w:val="3064"/>
        </w:trPr>
        <w:tc>
          <w:tcPr>
            <w:tcW w:w="7905" w:type="dxa"/>
          </w:tcPr>
          <w:p w:rsidR="0048727F" w:rsidRPr="00C37428" w:rsidRDefault="0048727F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me 2: Knowing other donors*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Knowing a donor or being part of the experience or not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know with even my mom having the organ – the eye donation done they sent a beautiful certificate and …they send a beautiful certificate to the family and they send a beautiful like it’s like a little medallion and stuff like that and my dad still has it to this very day sitting on his thing and that meant a lot to him to say that, you know, she did something.”</w:t>
            </w:r>
          </w:p>
          <w:p w:rsidR="0048727F" w:rsidRPr="00C37428" w:rsidRDefault="0048727F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“I don't think I do. That’s not a conversation that you have really, you know.”</w:t>
            </w:r>
          </w:p>
          <w:p w:rsidR="0048727F" w:rsidRPr="00C37428" w:rsidRDefault="0048727F" w:rsidP="00634F71">
            <w:pPr>
              <w:ind w:left="33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can't think even of a family member who may have registered that I'm aware of.”</w:t>
            </w:r>
          </w:p>
        </w:tc>
        <w:tc>
          <w:tcPr>
            <w:tcW w:w="3515" w:type="dxa"/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Leaflet: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 Feature members of local community who became a donor and who benefitted from donation, and family physicians in the office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Credible source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Salience of consequences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formation about social and environmental consequences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Social comparison</w:t>
            </w: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Emotion</w:t>
            </w:r>
          </w:p>
        </w:tc>
      </w:tr>
      <w:tr w:rsidR="0048727F" w:rsidRPr="00C37428" w:rsidTr="00EC1693">
        <w:tc>
          <w:tcPr>
            <w:tcW w:w="7905" w:type="dxa"/>
          </w:tcPr>
          <w:p w:rsidR="0048727F" w:rsidRPr="00C37428" w:rsidRDefault="0048727F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Positive emotion*</w:t>
            </w:r>
          </w:p>
        </w:tc>
        <w:tc>
          <w:tcPr>
            <w:tcW w:w="3515" w:type="dxa"/>
            <w:vMerge w:val="restart"/>
          </w:tcPr>
          <w:p w:rsidR="0048727F" w:rsidRPr="00C37428" w:rsidRDefault="0048727F" w:rsidP="00482EA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Leaflet: 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provide quote from someone locally about positive emotion felt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727F" w:rsidRPr="00C37428" w:rsidRDefault="0048727F" w:rsidP="0048727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 w:val="restart"/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Vicarious consequences</w:t>
            </w: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Information about emotional consequences</w:t>
            </w:r>
          </w:p>
        </w:tc>
      </w:tr>
      <w:tr w:rsidR="0048727F" w:rsidRPr="00C37428" w:rsidTr="0087760C">
        <w:trPr>
          <w:trHeight w:val="1150"/>
        </w:trPr>
        <w:tc>
          <w:tcPr>
            <w:tcW w:w="7905" w:type="dxa"/>
            <w:tcBorders>
              <w:bottom w:val="single" w:sz="4" w:space="0" w:color="auto"/>
            </w:tcBorders>
          </w:tcPr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A little self gratification I guess. It's going to a good purpose.”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There's a lot of self satisfaction of providing something that you no longer need that could help people down the road.”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 “So can you pick an emotion, like?”</w:t>
            </w:r>
          </w:p>
          <w:p w:rsidR="0048727F" w:rsidRPr="00C37428" w:rsidRDefault="0048727F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 “Probably would be uplifting.”</w:t>
            </w:r>
          </w:p>
        </w:tc>
        <w:tc>
          <w:tcPr>
            <w:tcW w:w="3515" w:type="dxa"/>
            <w:vMerge/>
            <w:tcBorders>
              <w:bottom w:val="single" w:sz="4" w:space="0" w:color="auto"/>
            </w:tcBorders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5" w:type="dxa"/>
            <w:vMerge/>
            <w:tcBorders>
              <w:bottom w:val="single" w:sz="4" w:space="0" w:color="auto"/>
            </w:tcBorders>
          </w:tcPr>
          <w:p w:rsidR="0048727F" w:rsidRPr="00C37428" w:rsidRDefault="0048727F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AD4" w:rsidRPr="00C37428" w:rsidTr="0087760C">
        <w:trPr>
          <w:trHeight w:val="470"/>
        </w:trPr>
        <w:tc>
          <w:tcPr>
            <w:tcW w:w="7905" w:type="dxa"/>
          </w:tcPr>
          <w:p w:rsidR="000A1AD4" w:rsidRPr="00C37428" w:rsidRDefault="000A1AD4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2: Negative emotions</w:t>
            </w:r>
          </w:p>
          <w:p w:rsidR="000A1AD4" w:rsidRPr="00C37428" w:rsidRDefault="000A1AD4" w:rsidP="00634F71">
            <w:pPr>
              <w:ind w:left="512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t is a daunting thought in some ways.”</w:t>
            </w:r>
          </w:p>
        </w:tc>
        <w:tc>
          <w:tcPr>
            <w:tcW w:w="3515" w:type="dxa"/>
          </w:tcPr>
          <w:p w:rsidR="000A1AD4" w:rsidRPr="00C37428" w:rsidRDefault="000A1AD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(not addressed in this intervention)</w:t>
            </w:r>
          </w:p>
        </w:tc>
        <w:tc>
          <w:tcPr>
            <w:tcW w:w="1805" w:type="dxa"/>
          </w:tcPr>
          <w:p w:rsidR="000A1AD4" w:rsidRPr="00C37428" w:rsidRDefault="000A1AD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A1AD4" w:rsidRPr="00C37428" w:rsidTr="0087760C">
        <w:trPr>
          <w:trHeight w:val="1610"/>
        </w:trPr>
        <w:tc>
          <w:tcPr>
            <w:tcW w:w="7905" w:type="dxa"/>
          </w:tcPr>
          <w:p w:rsidR="000A1AD4" w:rsidRPr="00C37428" w:rsidRDefault="000A1AD4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3: No Emotion*</w:t>
            </w:r>
          </w:p>
          <w:p w:rsidR="000A1AD4" w:rsidRPr="00C37428" w:rsidRDefault="000A1AD4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Some respondents reporting feeling no emotion</w:t>
            </w:r>
          </w:p>
          <w:p w:rsidR="000A1AD4" w:rsidRPr="00C37428" w:rsidRDefault="000A1AD4" w:rsidP="00634F71">
            <w:pPr>
              <w:ind w:left="512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Well, not really any. This might sound hardened, but not really any emotion sort of type thing</w:t>
            </w:r>
            <w:proofErr w:type="gramStart"/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..”</w:t>
            </w:r>
            <w:proofErr w:type="gramEnd"/>
          </w:p>
          <w:p w:rsidR="000A1AD4" w:rsidRPr="00C37428" w:rsidRDefault="000A1AD4" w:rsidP="00634F71">
            <w:pPr>
              <w:ind w:left="512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 “So how does the overall concept of registering for organ donation make you feel?”</w:t>
            </w:r>
          </w:p>
          <w:p w:rsidR="000A1AD4" w:rsidRPr="00C37428" w:rsidRDefault="000A1AD4" w:rsidP="00634F71">
            <w:pPr>
              <w:ind w:left="602" w:hanging="9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 “Fine. No issues”</w:t>
            </w:r>
          </w:p>
        </w:tc>
        <w:tc>
          <w:tcPr>
            <w:tcW w:w="3515" w:type="dxa"/>
          </w:tcPr>
          <w:p w:rsidR="000A1AD4" w:rsidRPr="00C37428" w:rsidRDefault="000A1AD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(not addressed in this intervention)</w:t>
            </w:r>
          </w:p>
        </w:tc>
        <w:tc>
          <w:tcPr>
            <w:tcW w:w="1805" w:type="dxa"/>
          </w:tcPr>
          <w:p w:rsidR="000A1AD4" w:rsidRPr="00C37428" w:rsidRDefault="000A1AD4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Behavioural</w:t>
            </w:r>
            <w:proofErr w:type="spellEnd"/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Regulation</w:t>
            </w:r>
          </w:p>
        </w:tc>
      </w:tr>
      <w:tr w:rsidR="00502F57" w:rsidRPr="00C37428" w:rsidTr="0087760C">
        <w:trPr>
          <w:trHeight w:val="700"/>
        </w:trPr>
        <w:tc>
          <w:tcPr>
            <w:tcW w:w="7905" w:type="dxa"/>
          </w:tcPr>
          <w:p w:rsidR="00502F57" w:rsidRPr="00C37428" w:rsidRDefault="00502F57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Needs to be simple and automatic</w:t>
            </w:r>
          </w:p>
          <w:p w:rsidR="00502F57" w:rsidRDefault="00502F57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So it was kind of more of a laziness thing. I think the simpler you can make the registration, the more easy and automatic that is, more people will do it.”</w:t>
            </w:r>
          </w:p>
          <w:p w:rsidR="00C37428" w:rsidRDefault="00C37428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7428" w:rsidRDefault="00C37428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7428" w:rsidRDefault="00C37428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7428" w:rsidRDefault="00C37428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7428" w:rsidRDefault="00C37428" w:rsidP="00C37428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  <w:p w:rsidR="00C37428" w:rsidRPr="00C37428" w:rsidRDefault="00C37428" w:rsidP="00C374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15" w:type="dxa"/>
          </w:tcPr>
          <w:p w:rsidR="000456A7" w:rsidRPr="000456A7" w:rsidRDefault="000456A7" w:rsidP="000456A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6A7">
              <w:rPr>
                <w:rFonts w:ascii="Times New Roman" w:hAnsi="Times New Roman" w:cs="Times New Roman"/>
                <w:b/>
                <w:sz w:val="20"/>
                <w:szCs w:val="20"/>
              </w:rPr>
              <w:t>iPad</w:t>
            </w:r>
            <w:r w:rsidRPr="000456A7">
              <w:rPr>
                <w:rFonts w:ascii="Times New Roman" w:hAnsi="Times New Roman" w:cs="Times New Roman"/>
                <w:sz w:val="20"/>
                <w:szCs w:val="20"/>
              </w:rPr>
              <w:t>: (providing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P</w:t>
            </w:r>
            <w:r w:rsidRPr="000456A7">
              <w:rPr>
                <w:rFonts w:ascii="Times New Roman" w:hAnsi="Times New Roman" w:cs="Times New Roman"/>
                <w:sz w:val="20"/>
                <w:szCs w:val="20"/>
              </w:rPr>
              <w:t>ad in the setting simplifies and automates many steps)</w:t>
            </w:r>
          </w:p>
        </w:tc>
        <w:tc>
          <w:tcPr>
            <w:tcW w:w="1805" w:type="dxa"/>
          </w:tcPr>
          <w:p w:rsidR="00502F57" w:rsidRPr="00C37428" w:rsidRDefault="000456A7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ding objects to the environment</w:t>
            </w: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Reinforcement</w:t>
            </w:r>
          </w:p>
        </w:tc>
      </w:tr>
      <w:tr w:rsidR="00502F57" w:rsidRPr="00C37428" w:rsidTr="0087760C">
        <w:trPr>
          <w:trHeight w:val="2760"/>
        </w:trPr>
        <w:tc>
          <w:tcPr>
            <w:tcW w:w="7905" w:type="dxa"/>
          </w:tcPr>
          <w:p w:rsidR="00502F57" w:rsidRPr="00C37428" w:rsidRDefault="00502F57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Incentives*</w:t>
            </w:r>
          </w:p>
          <w:p w:rsidR="00502F57" w:rsidRPr="00C37428" w:rsidRDefault="00502F57" w:rsidP="00634F71">
            <w:pPr>
              <w:ind w:left="33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Respondents reacted negatively to monetary or financial incentives</w:t>
            </w:r>
          </w:p>
          <w:p w:rsidR="00502F57" w:rsidRPr="00C37428" w:rsidRDefault="00502F57" w:rsidP="00634F71">
            <w:pPr>
              <w:ind w:left="60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  <w:t>“…would you desire or want or need any incentive to donate or to register?”</w:t>
            </w:r>
          </w:p>
          <w:p w:rsidR="00502F57" w:rsidRPr="00C37428" w:rsidRDefault="00502F57" w:rsidP="00634F71">
            <w:pPr>
              <w:ind w:left="60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  <w:t>“No.”</w:t>
            </w:r>
          </w:p>
          <w:p w:rsidR="00502F57" w:rsidRPr="00C37428" w:rsidRDefault="00502F57" w:rsidP="00634F71">
            <w:pPr>
              <w:ind w:left="60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  <w:t>“No. Do you think others need it?”</w:t>
            </w:r>
          </w:p>
          <w:p w:rsidR="00502F57" w:rsidRPr="00C37428" w:rsidRDefault="00502F57" w:rsidP="00634F71">
            <w:pPr>
              <w:ind w:left="2135" w:hanging="153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  <w:t>“I would hope not. Do you mean, like, incentive like, almost like an exchange, you give them something or?”</w:t>
            </w:r>
          </w:p>
          <w:p w:rsidR="00502F57" w:rsidRPr="00C37428" w:rsidRDefault="00502F57" w:rsidP="00634F71">
            <w:pPr>
              <w:ind w:left="60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  <w:t>“Something or a reward or something, yeah”.</w:t>
            </w:r>
          </w:p>
          <w:p w:rsidR="00502F57" w:rsidRPr="00C37428" w:rsidRDefault="00502F57" w:rsidP="00634F71">
            <w:pPr>
              <w:ind w:left="60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  <w:t>“Oh, I would hope not.”</w:t>
            </w:r>
          </w:p>
          <w:p w:rsidR="00502F57" w:rsidRPr="00C37428" w:rsidRDefault="00502F57" w:rsidP="00634F71">
            <w:pPr>
              <w:ind w:left="60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Interviewer: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  <w:t>“Yeah. So, some people join here for 20 bucks, right or whatever.”</w:t>
            </w:r>
          </w:p>
          <w:p w:rsidR="00502F57" w:rsidRPr="00C37428" w:rsidRDefault="00502F57" w:rsidP="00634F71">
            <w:pPr>
              <w:ind w:left="60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Respondent:</w:t>
            </w: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ab/>
              <w:t>“No, I would hope you wouldn't do it for that.”</w:t>
            </w:r>
          </w:p>
        </w:tc>
        <w:tc>
          <w:tcPr>
            <w:tcW w:w="3515" w:type="dxa"/>
          </w:tcPr>
          <w:p w:rsidR="00502F57" w:rsidRPr="00C37428" w:rsidRDefault="00616D74" w:rsidP="0040498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i</w:t>
            </w:r>
            <w:r w:rsidR="00404987"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nformed decision not to </w:t>
            </w:r>
            <w:r w:rsidR="00502F57" w:rsidRPr="00C37428">
              <w:rPr>
                <w:rFonts w:ascii="Times New Roman" w:hAnsi="Times New Roman" w:cs="Times New Roman"/>
                <w:sz w:val="20"/>
                <w:szCs w:val="20"/>
              </w:rPr>
              <w:t>offer financial incentive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5" w:type="dxa"/>
          </w:tcPr>
          <w:p w:rsidR="00502F57" w:rsidRPr="00C37428" w:rsidRDefault="00502F57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37428" w:rsidRPr="00C37428" w:rsidTr="00670073">
        <w:tc>
          <w:tcPr>
            <w:tcW w:w="13225" w:type="dxa"/>
            <w:gridSpan w:val="3"/>
          </w:tcPr>
          <w:p w:rsidR="00C37428" w:rsidRPr="00C37428" w:rsidRDefault="00C37428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Intervention Suggestions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by participants</w:t>
            </w:r>
          </w:p>
        </w:tc>
      </w:tr>
      <w:tr w:rsidR="00502F57" w:rsidRPr="00C37428" w:rsidTr="0087760C">
        <w:trPr>
          <w:trHeight w:val="700"/>
        </w:trPr>
        <w:tc>
          <w:tcPr>
            <w:tcW w:w="7905" w:type="dxa"/>
          </w:tcPr>
          <w:p w:rsidR="00502F57" w:rsidRPr="00C37428" w:rsidRDefault="00502F57" w:rsidP="00634F71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1: Physician Office*</w:t>
            </w:r>
          </w:p>
          <w:p w:rsidR="00502F57" w:rsidRPr="00C37428" w:rsidRDefault="00502F57" w:rsidP="00634F71">
            <w:pPr>
              <w:ind w:left="51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Respondents thought physician offices were appropriate</w:t>
            </w:r>
          </w:p>
          <w:p w:rsidR="00502F57" w:rsidRPr="00C37428" w:rsidRDefault="00502F57" w:rsidP="00634F71">
            <w:pPr>
              <w:ind w:left="515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This is a good spot. They're very loyal… they're very confidential people.”</w:t>
            </w:r>
          </w:p>
        </w:tc>
        <w:tc>
          <w:tcPr>
            <w:tcW w:w="3515" w:type="dxa"/>
          </w:tcPr>
          <w:p w:rsidR="00502F57" w:rsidRPr="00C37428" w:rsidRDefault="00773B71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(informed the setting selection)</w:t>
            </w:r>
          </w:p>
        </w:tc>
        <w:tc>
          <w:tcPr>
            <w:tcW w:w="1805" w:type="dxa"/>
          </w:tcPr>
          <w:p w:rsidR="00502F57" w:rsidRPr="00C37428" w:rsidRDefault="00502F57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02F57" w:rsidRPr="00C37428" w:rsidTr="0087760C">
        <w:trPr>
          <w:trHeight w:val="920"/>
        </w:trPr>
        <w:tc>
          <w:tcPr>
            <w:tcW w:w="7905" w:type="dxa"/>
          </w:tcPr>
          <w:p w:rsidR="00502F57" w:rsidRPr="00C37428" w:rsidRDefault="00502F57" w:rsidP="00634F71">
            <w:pPr>
              <w:ind w:left="330"/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Theme 2: Discussion*</w:t>
            </w:r>
          </w:p>
          <w:p w:rsidR="00502F57" w:rsidRPr="00C37428" w:rsidRDefault="00502F57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Description: Respondents thought that having a discussion with someone was important</w:t>
            </w:r>
          </w:p>
          <w:p w:rsidR="00502F57" w:rsidRPr="00C37428" w:rsidRDefault="00502F57" w:rsidP="00634F71">
            <w:pPr>
              <w:ind w:left="51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I would rather - I want to talk to the person</w:t>
            </w:r>
            <w:proofErr w:type="gramStart"/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..”</w:t>
            </w:r>
            <w:proofErr w:type="gramEnd"/>
          </w:p>
          <w:p w:rsidR="00502F57" w:rsidRPr="00C37428" w:rsidRDefault="00502F57" w:rsidP="00634F71">
            <w:pPr>
              <w:ind w:left="515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i/>
                <w:sz w:val="20"/>
                <w:szCs w:val="20"/>
              </w:rPr>
              <w:t>“Talk to them.”</w:t>
            </w:r>
          </w:p>
        </w:tc>
        <w:tc>
          <w:tcPr>
            <w:tcW w:w="3515" w:type="dxa"/>
          </w:tcPr>
          <w:p w:rsidR="00502F57" w:rsidRPr="00C37428" w:rsidRDefault="00502F57" w:rsidP="00502F5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b/>
                <w:sz w:val="20"/>
                <w:szCs w:val="20"/>
              </w:rPr>
              <w:t>Leaflet</w:t>
            </w: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>: letter from practice team encouraging patients to discuss their decision with their health team and/or their family</w:t>
            </w:r>
          </w:p>
        </w:tc>
        <w:tc>
          <w:tcPr>
            <w:tcW w:w="1805" w:type="dxa"/>
          </w:tcPr>
          <w:p w:rsidR="004F7DD5" w:rsidRPr="00C37428" w:rsidRDefault="00A83717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redible source</w:t>
            </w:r>
          </w:p>
        </w:tc>
      </w:tr>
      <w:tr w:rsidR="00634F71" w:rsidRPr="00C37428" w:rsidTr="00A70268">
        <w:tc>
          <w:tcPr>
            <w:tcW w:w="13225" w:type="dxa"/>
            <w:gridSpan w:val="3"/>
          </w:tcPr>
          <w:p w:rsidR="00634F71" w:rsidRPr="00C37428" w:rsidRDefault="00634F71" w:rsidP="00634F7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37428">
              <w:rPr>
                <w:rFonts w:ascii="Times New Roman" w:hAnsi="Times New Roman" w:cs="Times New Roman"/>
                <w:sz w:val="20"/>
                <w:szCs w:val="20"/>
              </w:rPr>
              <w:t xml:space="preserve">Asterisk (*) indicates that more than one respondent indicated this. </w:t>
            </w:r>
          </w:p>
        </w:tc>
      </w:tr>
    </w:tbl>
    <w:p w:rsidR="00E84BCF" w:rsidRPr="00C37428" w:rsidRDefault="00E84BCF" w:rsidP="00502F57">
      <w:pPr>
        <w:rPr>
          <w:rFonts w:ascii="Times New Roman" w:hAnsi="Times New Roman" w:cs="Times New Roman"/>
          <w:sz w:val="20"/>
          <w:szCs w:val="20"/>
        </w:rPr>
      </w:pPr>
    </w:p>
    <w:sectPr w:rsidR="00E84BCF" w:rsidRPr="00C37428" w:rsidSect="005E6129">
      <w:footerReference w:type="even" r:id="rId7"/>
      <w:footerReference w:type="default" r:id="rId8"/>
      <w:pgSz w:w="15840" w:h="12240" w:orient="landscape"/>
      <w:pgMar w:top="1440" w:right="1440" w:bottom="1440" w:left="993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A2A26" w:rsidRDefault="000A2A26" w:rsidP="009C6EF3">
      <w:pPr>
        <w:spacing w:after="0" w:line="240" w:lineRule="auto"/>
      </w:pPr>
      <w:r>
        <w:separator/>
      </w:r>
    </w:p>
  </w:endnote>
  <w:endnote w:type="continuationSeparator" w:id="0">
    <w:p w:rsidR="000A2A26" w:rsidRDefault="000A2A26" w:rsidP="009C6E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游ゴシック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游明朝"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64A" w:rsidRDefault="0040757D" w:rsidP="00FB38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364A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4364A" w:rsidRDefault="0014364A" w:rsidP="00A2547B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4364A" w:rsidRDefault="0040757D" w:rsidP="00FB389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14364A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20FF7">
      <w:rPr>
        <w:rStyle w:val="PageNumber"/>
        <w:noProof/>
      </w:rPr>
      <w:t>1</w:t>
    </w:r>
    <w:r>
      <w:rPr>
        <w:rStyle w:val="PageNumber"/>
      </w:rPr>
      <w:fldChar w:fldCharType="end"/>
    </w:r>
  </w:p>
  <w:p w:rsidR="0014364A" w:rsidRDefault="0014364A" w:rsidP="00A2547B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A2A26" w:rsidRDefault="000A2A26" w:rsidP="009C6EF3">
      <w:pPr>
        <w:spacing w:after="0" w:line="240" w:lineRule="auto"/>
      </w:pPr>
      <w:r>
        <w:separator/>
      </w:r>
    </w:p>
  </w:footnote>
  <w:footnote w:type="continuationSeparator" w:id="0">
    <w:p w:rsidR="000A2A26" w:rsidRDefault="000A2A26" w:rsidP="009C6EF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29158B0"/>
    <w:multiLevelType w:val="hybridMultilevel"/>
    <w:tmpl w:val="912E1076"/>
    <w:lvl w:ilvl="0" w:tplc="25B6401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E20356E"/>
    <w:multiLevelType w:val="hybridMultilevel"/>
    <w:tmpl w:val="03623E5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6DC60D46"/>
    <w:multiLevelType w:val="hybridMultilevel"/>
    <w:tmpl w:val="C1BCC2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EB7742E"/>
    <w:multiLevelType w:val="hybridMultilevel"/>
    <w:tmpl w:val="D70C8B04"/>
    <w:lvl w:ilvl="0" w:tplc="8BA832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Total_Editing_Time" w:val="12"/>
  </w:docVars>
  <w:rsids>
    <w:rsidRoot w:val="00BB687E"/>
    <w:rsid w:val="00002627"/>
    <w:rsid w:val="00016756"/>
    <w:rsid w:val="0004201B"/>
    <w:rsid w:val="000456A7"/>
    <w:rsid w:val="00056988"/>
    <w:rsid w:val="00082DE6"/>
    <w:rsid w:val="000A1AD4"/>
    <w:rsid w:val="000A2A26"/>
    <w:rsid w:val="000A75BE"/>
    <w:rsid w:val="000C4606"/>
    <w:rsid w:val="000F55B9"/>
    <w:rsid w:val="000F6384"/>
    <w:rsid w:val="00117C60"/>
    <w:rsid w:val="00133786"/>
    <w:rsid w:val="0014364A"/>
    <w:rsid w:val="001459BB"/>
    <w:rsid w:val="00156E2B"/>
    <w:rsid w:val="00157EF0"/>
    <w:rsid w:val="001846A3"/>
    <w:rsid w:val="001874E1"/>
    <w:rsid w:val="0019286A"/>
    <w:rsid w:val="0019462D"/>
    <w:rsid w:val="001A23D6"/>
    <w:rsid w:val="001D0197"/>
    <w:rsid w:val="00210A94"/>
    <w:rsid w:val="00230027"/>
    <w:rsid w:val="00232426"/>
    <w:rsid w:val="00243BAD"/>
    <w:rsid w:val="00257CB6"/>
    <w:rsid w:val="002A38DD"/>
    <w:rsid w:val="002C6705"/>
    <w:rsid w:val="002D374B"/>
    <w:rsid w:val="002F6450"/>
    <w:rsid w:val="00304529"/>
    <w:rsid w:val="003052FB"/>
    <w:rsid w:val="00333107"/>
    <w:rsid w:val="00356B28"/>
    <w:rsid w:val="00360D5B"/>
    <w:rsid w:val="00374A0B"/>
    <w:rsid w:val="00392FF2"/>
    <w:rsid w:val="00404987"/>
    <w:rsid w:val="0040757D"/>
    <w:rsid w:val="004172C5"/>
    <w:rsid w:val="00422039"/>
    <w:rsid w:val="00427687"/>
    <w:rsid w:val="00444178"/>
    <w:rsid w:val="00463AB8"/>
    <w:rsid w:val="00482EAD"/>
    <w:rsid w:val="0048727F"/>
    <w:rsid w:val="00495B0E"/>
    <w:rsid w:val="004D0B31"/>
    <w:rsid w:val="004D3E37"/>
    <w:rsid w:val="004D537A"/>
    <w:rsid w:val="004E5617"/>
    <w:rsid w:val="004F7DD5"/>
    <w:rsid w:val="004F7F62"/>
    <w:rsid w:val="00502F57"/>
    <w:rsid w:val="0050331F"/>
    <w:rsid w:val="00533E7D"/>
    <w:rsid w:val="00551E33"/>
    <w:rsid w:val="00556E87"/>
    <w:rsid w:val="00564B8A"/>
    <w:rsid w:val="005824DD"/>
    <w:rsid w:val="005B3FC6"/>
    <w:rsid w:val="005D4324"/>
    <w:rsid w:val="005E4F0F"/>
    <w:rsid w:val="005E53E6"/>
    <w:rsid w:val="005E6129"/>
    <w:rsid w:val="005F47A8"/>
    <w:rsid w:val="005F6350"/>
    <w:rsid w:val="0060294F"/>
    <w:rsid w:val="00612D45"/>
    <w:rsid w:val="00616D74"/>
    <w:rsid w:val="00626C83"/>
    <w:rsid w:val="00634F71"/>
    <w:rsid w:val="00656741"/>
    <w:rsid w:val="00670073"/>
    <w:rsid w:val="006840B1"/>
    <w:rsid w:val="006B053D"/>
    <w:rsid w:val="006C30DF"/>
    <w:rsid w:val="006D4095"/>
    <w:rsid w:val="006E0DB1"/>
    <w:rsid w:val="006E3DAF"/>
    <w:rsid w:val="006E6D75"/>
    <w:rsid w:val="00706AB9"/>
    <w:rsid w:val="00714F02"/>
    <w:rsid w:val="0073240C"/>
    <w:rsid w:val="00743566"/>
    <w:rsid w:val="007524F0"/>
    <w:rsid w:val="0076739A"/>
    <w:rsid w:val="00773B71"/>
    <w:rsid w:val="00790A75"/>
    <w:rsid w:val="00796797"/>
    <w:rsid w:val="007C1D5B"/>
    <w:rsid w:val="007E0277"/>
    <w:rsid w:val="007E064C"/>
    <w:rsid w:val="007F1052"/>
    <w:rsid w:val="008331F0"/>
    <w:rsid w:val="008363F9"/>
    <w:rsid w:val="008537C0"/>
    <w:rsid w:val="00862F8F"/>
    <w:rsid w:val="008665C4"/>
    <w:rsid w:val="00866E3C"/>
    <w:rsid w:val="00872338"/>
    <w:rsid w:val="0087760C"/>
    <w:rsid w:val="00894885"/>
    <w:rsid w:val="008979C0"/>
    <w:rsid w:val="008B0E8C"/>
    <w:rsid w:val="008B24E2"/>
    <w:rsid w:val="008B2DA6"/>
    <w:rsid w:val="008E32DC"/>
    <w:rsid w:val="008E62BD"/>
    <w:rsid w:val="008F1DE7"/>
    <w:rsid w:val="009136A7"/>
    <w:rsid w:val="00921F91"/>
    <w:rsid w:val="00991BFF"/>
    <w:rsid w:val="009A1B80"/>
    <w:rsid w:val="009A3080"/>
    <w:rsid w:val="009B1544"/>
    <w:rsid w:val="009B33E5"/>
    <w:rsid w:val="009C12EC"/>
    <w:rsid w:val="009C5C0E"/>
    <w:rsid w:val="009C6B39"/>
    <w:rsid w:val="009C6EF3"/>
    <w:rsid w:val="009E48FB"/>
    <w:rsid w:val="009F31E9"/>
    <w:rsid w:val="009F6E0F"/>
    <w:rsid w:val="00A03008"/>
    <w:rsid w:val="00A13888"/>
    <w:rsid w:val="00A20FF7"/>
    <w:rsid w:val="00A2547B"/>
    <w:rsid w:val="00A32CB2"/>
    <w:rsid w:val="00A35F87"/>
    <w:rsid w:val="00A41F29"/>
    <w:rsid w:val="00A47C0D"/>
    <w:rsid w:val="00A51172"/>
    <w:rsid w:val="00A51651"/>
    <w:rsid w:val="00A70268"/>
    <w:rsid w:val="00A83717"/>
    <w:rsid w:val="00A94C36"/>
    <w:rsid w:val="00AA4863"/>
    <w:rsid w:val="00AC0D52"/>
    <w:rsid w:val="00AC53D7"/>
    <w:rsid w:val="00AE2A4C"/>
    <w:rsid w:val="00B10123"/>
    <w:rsid w:val="00B15510"/>
    <w:rsid w:val="00B27E11"/>
    <w:rsid w:val="00B33C68"/>
    <w:rsid w:val="00B535BF"/>
    <w:rsid w:val="00B93E7C"/>
    <w:rsid w:val="00BB0D1C"/>
    <w:rsid w:val="00BB1BFE"/>
    <w:rsid w:val="00BB687E"/>
    <w:rsid w:val="00BC15FC"/>
    <w:rsid w:val="00BF232E"/>
    <w:rsid w:val="00BF37A9"/>
    <w:rsid w:val="00BF56B9"/>
    <w:rsid w:val="00C10822"/>
    <w:rsid w:val="00C157C9"/>
    <w:rsid w:val="00C21C6B"/>
    <w:rsid w:val="00C35F13"/>
    <w:rsid w:val="00C37428"/>
    <w:rsid w:val="00C54146"/>
    <w:rsid w:val="00C55C25"/>
    <w:rsid w:val="00C701AB"/>
    <w:rsid w:val="00C729D2"/>
    <w:rsid w:val="00C80BAD"/>
    <w:rsid w:val="00C90568"/>
    <w:rsid w:val="00C974C1"/>
    <w:rsid w:val="00D0212A"/>
    <w:rsid w:val="00D23486"/>
    <w:rsid w:val="00D50505"/>
    <w:rsid w:val="00D70D99"/>
    <w:rsid w:val="00D75946"/>
    <w:rsid w:val="00DD7759"/>
    <w:rsid w:val="00E106C3"/>
    <w:rsid w:val="00E55E15"/>
    <w:rsid w:val="00E8186E"/>
    <w:rsid w:val="00E84BCF"/>
    <w:rsid w:val="00EB58FB"/>
    <w:rsid w:val="00EC0F78"/>
    <w:rsid w:val="00EC1693"/>
    <w:rsid w:val="00EC7002"/>
    <w:rsid w:val="00ED621E"/>
    <w:rsid w:val="00EE555E"/>
    <w:rsid w:val="00EF4C73"/>
    <w:rsid w:val="00F04027"/>
    <w:rsid w:val="00F314AB"/>
    <w:rsid w:val="00F5246F"/>
    <w:rsid w:val="00F629B1"/>
    <w:rsid w:val="00F6791A"/>
    <w:rsid w:val="00F9368F"/>
    <w:rsid w:val="00FB389A"/>
    <w:rsid w:val="00FC246A"/>
    <w:rsid w:val="00FC29A0"/>
    <w:rsid w:val="00FD72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57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687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24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46A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46A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C246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C24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46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46A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1846A3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BB1BFE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C6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6EF3"/>
  </w:style>
  <w:style w:type="paragraph" w:styleId="Footer">
    <w:name w:val="footer"/>
    <w:basedOn w:val="Normal"/>
    <w:link w:val="FooterChar"/>
    <w:uiPriority w:val="99"/>
    <w:unhideWhenUsed/>
    <w:rsid w:val="009C6E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6EF3"/>
  </w:style>
  <w:style w:type="character" w:styleId="PageNumber">
    <w:name w:val="page number"/>
    <w:basedOn w:val="DefaultParagraphFont"/>
    <w:uiPriority w:val="99"/>
    <w:semiHidden/>
    <w:unhideWhenUsed/>
    <w:rsid w:val="00A2547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6</Pages>
  <Words>1989</Words>
  <Characters>10424</Characters>
  <Application>Microsoft Office Word</Application>
  <DocSecurity>0</DocSecurity>
  <Lines>400</Lines>
  <Paragraphs>2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in li</dc:creator>
  <cp:keywords/>
  <dc:description/>
  <cp:lastModifiedBy>EDABO-ABO</cp:lastModifiedBy>
  <cp:revision>16</cp:revision>
  <cp:lastPrinted>2017-07-26T15:35:00Z</cp:lastPrinted>
  <dcterms:created xsi:type="dcterms:W3CDTF">2017-09-25T14:26:00Z</dcterms:created>
  <dcterms:modified xsi:type="dcterms:W3CDTF">2017-11-27T18:23:00Z</dcterms:modified>
</cp:coreProperties>
</file>